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ppendix S1. Acknowledgement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We acknowledge the valuable input of the members European STAN expert group in writing this paper : Diogo Ayres de Campo Porto Portugal, Diana Bach, Hvidovre, Denmark, </w:t>
      </w:r>
      <w:r>
        <w:rPr/>
        <w:t>Saskia Bijvoet, Amsterdam, Holland</w:t>
      </w:r>
      <w:r>
        <w:rPr>
          <w:lang w:val="en-GB"/>
        </w:rPr>
        <w:t xml:space="preserve">,, Vincent Cararac, Barcelona Spain, </w:t>
      </w:r>
      <w:r>
        <w:rPr/>
        <w:t>Jan Derks, Utrecht, Holland</w:t>
      </w:r>
      <w:r>
        <w:rPr>
          <w:lang w:val="en-GB"/>
        </w:rPr>
        <w:t xml:space="preserve"> , Werner Diehl, Hamburg, Germany ,Alessandra Giannesi, Lyon France, Wilfried Gyselaers, Genk, Belgium , Zdenek Hajek, Prague Czech Republic, Myriam Hanssens, Leuven, Belgium Yves Jacquemyn, Antwerp Belgium, </w:t>
      </w:r>
      <w:r>
        <w:rPr/>
        <w:t>Anneke Kwee, Utrecht, Holland</w:t>
      </w:r>
      <w:r>
        <w:rPr>
          <w:lang w:val="en-GB"/>
        </w:rPr>
        <w:t xml:space="preserve">, Roberto Luzietti, Perugia, Italy , Hakan Noren, Göteborg Sweden, Nina Palmgren, Copenhagen, Denmark, Karl Rosen, Göteborg, Sweden, , </w:t>
      </w:r>
      <w:r>
        <w:rPr/>
        <w:t>Susanna Timonen, Turku, Finland</w:t>
      </w:r>
      <w:r>
        <w:rPr>
          <w:lang w:val="en-GB"/>
        </w:rPr>
        <w:t>,, Austin Ugwumadu, London UK, Herman Van Geijn, Amsterdam Holland ,Christophe Vayssiere, Strasbourg France</w:t>
      </w:r>
      <w:r>
        <w:rPr/>
        <w:t xml:space="preserve"> ,Michelle Westerhuis, Utrecht, Holland</w:t>
      </w:r>
      <w:r>
        <w:rPr>
          <w:lang w:val="en-GB"/>
        </w:rPr>
        <w:t xml:space="preserve">, ,.Branca Yli, Oslo, Norway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6T13:31:00Z</dcterms:created>
  <dc:creator>Dave Atha</dc:creator>
  <dc:description/>
  <cp:keywords/>
  <dc:language>en-US</dc:language>
  <cp:lastModifiedBy>lfaith</cp:lastModifiedBy>
  <dcterms:modified xsi:type="dcterms:W3CDTF">2007-09-05T16:45:00Z</dcterms:modified>
  <cp:revision>2</cp:revision>
  <dc:subject/>
  <dc:title>Acknowledgements</dc:title>
</cp:coreProperties>
</file>